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86714" w14:textId="75742A35" w:rsidR="00DC1895" w:rsidRPr="00BD7303" w:rsidRDefault="00DC1895" w:rsidP="00DC18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EE4AFC">
        <w:rPr>
          <w:rFonts w:ascii="Times New Roman" w:hAnsi="Times New Roman" w:cs="Times New Roman"/>
          <w:sz w:val="24"/>
          <w:szCs w:val="24"/>
          <w:lang w:val="en-AU"/>
        </w:rPr>
        <w:t>1</w:t>
      </w:r>
      <w:r w:rsidR="002478F6">
        <w:rPr>
          <w:rFonts w:ascii="Times New Roman" w:hAnsi="Times New Roman" w:cs="Times New Roman"/>
          <w:sz w:val="24"/>
          <w:szCs w:val="24"/>
          <w:lang w:val="en-AU"/>
        </w:rPr>
        <w:t xml:space="preserve"> Table</w:t>
      </w:r>
      <w:r w:rsidRPr="00BD7303">
        <w:rPr>
          <w:rFonts w:ascii="Times New Roman" w:hAnsi="Times New Roman" w:cs="Times New Roman"/>
          <w:sz w:val="24"/>
          <w:szCs w:val="24"/>
          <w:lang w:val="en-AU"/>
        </w:rPr>
        <w:t>. Parameter estimates of the model with biological prior</w:t>
      </w:r>
    </w:p>
    <w:tbl>
      <w:tblPr>
        <w:tblW w:w="85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7"/>
        <w:gridCol w:w="2268"/>
      </w:tblGrid>
      <w:tr w:rsidR="00DC1895" w:rsidRPr="00F83467" w14:paraId="6D5F2F02" w14:textId="77777777" w:rsidTr="00BD7303"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75735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E990A6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>RSE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[Shrinkage%]</w:t>
            </w:r>
          </w:p>
        </w:tc>
      </w:tr>
      <w:tr w:rsidR="00DC1895" w:rsidRPr="00F83467" w14:paraId="1667C3EC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B3F8F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Typical value of clearanc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(TVCL, L/h)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E23714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8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1895" w:rsidRPr="00F83467" w14:paraId="31C6CC55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3FD6B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Typical value of central volu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(T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 L)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ADACB0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3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1895" w:rsidRPr="00F83467" w14:paraId="14D18D86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99E0A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Typical value of intercompartmental clearance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VQ, L/h)</m:t>
              </m:r>
            </m:oMath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50B236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1895" w:rsidRPr="00F83467" w14:paraId="37B5672C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F013B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Typical value of peripheral volume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 L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4F0D14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1895" w:rsidRPr="00F83467" w14:paraId="154FA9F2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3D196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Absorption rate consta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V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 1/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CC2FB9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0.5 fixed</w:t>
            </w:r>
          </w:p>
        </w:tc>
      </w:tr>
      <w:tr w:rsidR="00DC1895" w:rsidRPr="00F83467" w14:paraId="11D92462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7654F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learanc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CL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364A9C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fixed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C1895" w:rsidRPr="00F83467" w14:paraId="4BF70773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571AF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entral volu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Vc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F71540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fixed</w:t>
            </w:r>
          </w:p>
        </w:tc>
      </w:tr>
      <w:tr w:rsidR="00DC1895" w:rsidRPr="00F83467" w14:paraId="00C31143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5A064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learanc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Q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46FF76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fixed</w:t>
            </w:r>
          </w:p>
        </w:tc>
      </w:tr>
      <w:tr w:rsidR="00DC1895" w:rsidRPr="00F83467" w14:paraId="4A16F206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9DE14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entral volu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Vp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97B96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fixed</w:t>
            </w:r>
          </w:p>
        </w:tc>
      </w:tr>
      <w:tr w:rsidR="00DC1895" w:rsidRPr="00F83467" w14:paraId="79BF5866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A36C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Between subject variability (%CV)</w:t>
            </w:r>
          </w:p>
          <w:p w14:paraId="233D5EDF" w14:textId="77777777" w:rsidR="00DC1895" w:rsidRPr="005876D0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14:paraId="046D5593" w14:textId="77777777" w:rsidR="00DC1895" w:rsidRPr="005876D0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proofErr w:type="spellEnd"/>
          </w:p>
          <w:p w14:paraId="7178A398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</w:t>
            </w:r>
          </w:p>
          <w:p w14:paraId="3C28EB17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p</w:t>
            </w:r>
            <w:proofErr w:type="spellEnd"/>
          </w:p>
          <w:p w14:paraId="08CFA85A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CL, </w:t>
            </w: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c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217A33C1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CL, Q)</w:t>
            </w:r>
          </w:p>
          <w:p w14:paraId="68202949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CL, </w:t>
            </w: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p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34DCBBDF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c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Q)</w:t>
            </w:r>
          </w:p>
          <w:p w14:paraId="13203880" w14:textId="77777777" w:rsidR="00DC1895" w:rsidRPr="00213B22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c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p</w:t>
            </w:r>
            <w:proofErr w:type="spellEnd"/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56243BD9" w14:textId="77777777" w:rsidR="00DC1895" w:rsidRPr="005876D0" w:rsidRDefault="00DC1895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Correlation (Q, </w:t>
            </w:r>
            <w:proofErr w:type="spellStart"/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Vp</w:t>
            </w:r>
            <w:proofErr w:type="spellEnd"/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18DA42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9FB6F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[10%] </w:t>
            </w:r>
          </w:p>
          <w:p w14:paraId="25AF828E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.1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6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18%]</w:t>
            </w:r>
          </w:p>
          <w:p w14:paraId="59304206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22%]</w:t>
            </w:r>
          </w:p>
          <w:p w14:paraId="2B61C21D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3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18%]</w:t>
            </w:r>
          </w:p>
          <w:p w14:paraId="60609585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454F7FD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ABA9B98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3F00BA1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AFB119C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CDF3349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C1895" w:rsidRPr="00F83467" w14:paraId="514E6862" w14:textId="77777777" w:rsidTr="00BD7303">
        <w:trPr>
          <w:trHeight w:val="738"/>
        </w:trPr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F3BF0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Residual error</w:t>
            </w:r>
          </w:p>
          <w:p w14:paraId="299B3BD5" w14:textId="77777777" w:rsidR="00DC1895" w:rsidRPr="005876D0" w:rsidRDefault="002478F6" w:rsidP="00BD7303">
            <w:pPr>
              <w:spacing w:after="0"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ditive</m:t>
                  </m:r>
                </m:sub>
              </m:sSub>
            </m:oMath>
            <w:r w:rsidR="00DC1895" w:rsidRPr="005876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 log domai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32575" w14:textId="77777777" w:rsidR="00DC1895" w:rsidRPr="005876D0" w:rsidRDefault="00DC1895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0D37E" w14:textId="77777777" w:rsidR="00DC1895" w:rsidRPr="005876D0" w:rsidRDefault="00DC1895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%]</w:t>
            </w:r>
          </w:p>
        </w:tc>
      </w:tr>
    </w:tbl>
    <w:p w14:paraId="480748C0" w14:textId="77777777" w:rsidR="00DC1895" w:rsidRPr="005876D0" w:rsidRDefault="002478F6" w:rsidP="00DC18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dditive</m:t>
            </m:r>
          </m:sub>
        </m:sSub>
      </m:oMath>
      <w:r w:rsidR="00DC1895" w:rsidRPr="005876D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DC1895" w:rsidRPr="005876D0">
        <w:rPr>
          <w:rFonts w:ascii="Times New Roman" w:hAnsi="Times New Roman" w:cs="Times New Roman"/>
          <w:sz w:val="24"/>
          <w:szCs w:val="24"/>
        </w:rPr>
        <w:t>– standard deviation of the additive component of the residual error</w:t>
      </w:r>
    </w:p>
    <w:p w14:paraId="4874091E" w14:textId="77777777" w:rsidR="0025102B" w:rsidRDefault="0025102B"/>
    <w:sectPr w:rsidR="00251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D8"/>
    <w:rsid w:val="002478F6"/>
    <w:rsid w:val="0025102B"/>
    <w:rsid w:val="008E45D8"/>
    <w:rsid w:val="00DC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181AF"/>
  <w15:chartTrackingRefBased/>
  <w15:docId w15:val="{EFB17766-D95E-4709-A90C-96053D4F5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895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u</dc:creator>
  <cp:keywords/>
  <dc:description/>
  <cp:lastModifiedBy>xiao zhu</cp:lastModifiedBy>
  <cp:revision>3</cp:revision>
  <dcterms:created xsi:type="dcterms:W3CDTF">2020-11-09T22:07:00Z</dcterms:created>
  <dcterms:modified xsi:type="dcterms:W3CDTF">2020-11-09T22:33:00Z</dcterms:modified>
</cp:coreProperties>
</file>